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3B14" w14:textId="0A7E7DAB" w:rsidR="00087AF0" w:rsidRDefault="008D6C92" w:rsidP="0041208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41208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2562D0">
        <w:rPr>
          <w:rFonts w:ascii="Times New Roman" w:hAnsi="Times New Roman" w:cs="Times New Roman"/>
          <w:b/>
          <w:iCs/>
          <w:sz w:val="24"/>
          <w:szCs w:val="24"/>
          <w:lang w:val="en-GB"/>
        </w:rPr>
        <w:t>5</w:t>
      </w:r>
      <w:r w:rsidR="0041208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792C34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List of all </w:t>
      </w:r>
      <w:r w:rsidR="002E1B5B">
        <w:rPr>
          <w:rFonts w:ascii="Times New Roman" w:hAnsi="Times New Roman" w:cs="Times New Roman"/>
          <w:b/>
          <w:iCs/>
          <w:sz w:val="24"/>
          <w:szCs w:val="24"/>
          <w:lang w:val="en-GB"/>
        </w:rPr>
        <w:t>obtained</w:t>
      </w:r>
      <w:r w:rsidR="00792C34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087AF0">
        <w:rPr>
          <w:rFonts w:ascii="Times New Roman" w:hAnsi="Times New Roman" w:cs="Times New Roman"/>
          <w:b/>
          <w:iCs/>
          <w:sz w:val="24"/>
          <w:szCs w:val="24"/>
          <w:lang w:val="en-GB"/>
        </w:rPr>
        <w:t>fungal</w:t>
      </w:r>
      <w:r w:rsidR="00792C34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solates</w:t>
      </w:r>
    </w:p>
    <w:tbl>
      <w:tblPr>
        <w:tblW w:w="9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9"/>
        <w:gridCol w:w="1196"/>
        <w:gridCol w:w="764"/>
        <w:gridCol w:w="1196"/>
        <w:gridCol w:w="1277"/>
        <w:gridCol w:w="1196"/>
        <w:gridCol w:w="760"/>
        <w:gridCol w:w="869"/>
      </w:tblGrid>
      <w:tr w:rsidR="00EF190C" w:rsidRPr="00956FC4" w14:paraId="13999FA5" w14:textId="597724F6" w:rsidTr="00EF190C">
        <w:trPr>
          <w:trHeight w:val="322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29C90FC2" w14:textId="0491F95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Isolated fungi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1D1893FA" w14:textId="095E629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Wheat</w:t>
            </w:r>
          </w:p>
        </w:tc>
        <w:tc>
          <w:tcPr>
            <w:tcW w:w="2473" w:type="dxa"/>
            <w:gridSpan w:val="2"/>
            <w:shd w:val="clear" w:color="auto" w:fill="auto"/>
            <w:noWrap/>
            <w:vAlign w:val="bottom"/>
            <w:hideMark/>
          </w:tcPr>
          <w:p w14:paraId="1C8A524E" w14:textId="33CC437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Barley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14:paraId="47A4AD50" w14:textId="441DE07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orn</w:t>
            </w:r>
          </w:p>
        </w:tc>
        <w:tc>
          <w:tcPr>
            <w:tcW w:w="869" w:type="dxa"/>
          </w:tcPr>
          <w:p w14:paraId="4AD1CC2E" w14:textId="083BC22B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215D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otal N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.</w:t>
            </w:r>
            <w:r w:rsidRPr="00215D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 of obtained isolates</w:t>
            </w:r>
          </w:p>
        </w:tc>
      </w:tr>
      <w:tr w:rsidR="00EF190C" w:rsidRPr="00956FC4" w14:paraId="171CFA36" w14:textId="77777777" w:rsidTr="00EF190C">
        <w:trPr>
          <w:trHeight w:val="322"/>
        </w:trPr>
        <w:tc>
          <w:tcPr>
            <w:tcW w:w="2359" w:type="dxa"/>
            <w:shd w:val="clear" w:color="auto" w:fill="auto"/>
            <w:noWrap/>
            <w:vAlign w:val="bottom"/>
          </w:tcPr>
          <w:p w14:paraId="722B7990" w14:textId="743D534C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Farming system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8E38CD1" w14:textId="3CA97642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215D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onventional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C9DD903" w14:textId="26B13979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organic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E9B0C92" w14:textId="7274594E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215D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onventional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4D3E3DFD" w14:textId="7492F653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organic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7DD03FA" w14:textId="4500CB0F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215D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onventional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4EE6B55" w14:textId="4A7AD07F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organic</w:t>
            </w:r>
          </w:p>
        </w:tc>
        <w:tc>
          <w:tcPr>
            <w:tcW w:w="869" w:type="dxa"/>
          </w:tcPr>
          <w:p w14:paraId="699869BA" w14:textId="77777777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EF190C" w:rsidRPr="00956FC4" w14:paraId="440BDBCF" w14:textId="6D92E03E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78E4A1F" w14:textId="09609CB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Alternaria alternata 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BE3E2E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5647062" w14:textId="4A6F0D0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383B3D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D45729F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C4B00F9" w14:textId="17BE4DE5" w:rsidR="00EF190C" w:rsidRPr="00956FC4" w:rsidRDefault="00694C57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EF190C"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7127AC" w14:textId="5671360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36B19B11" w14:textId="60F9CF0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F190C" w:rsidRPr="00956FC4" w14:paraId="36411202" w14:textId="5696AE6C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5FC6460" w14:textId="12C6FF7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lternaria infectori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EA377FE" w14:textId="7DECE7C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03EF8D5" w14:textId="215470F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DCC7A3" w14:textId="6C5D3EC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2E3A444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221757B" w14:textId="7ABF172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A4D30B" w14:textId="7FA7764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6DAE3781" w14:textId="6A88173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F190C" w:rsidRPr="00956FC4" w14:paraId="4A572F5C" w14:textId="4F943AA3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95C955D" w14:textId="01F4994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rthrinium arundini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FDB0B4A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14D157C" w14:textId="3F7E3A8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3E1CC6" w14:textId="503EC06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E2B2E4" w14:textId="69FFDC9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5F5C24C" w14:textId="0FE7AED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2BC5FD" w14:textId="70E7976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049A52EA" w14:textId="01EF3A0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19DE6036" w14:textId="2F6B8A5D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DC0BBF5" w14:textId="260B45FF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clavatu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F7702F" w14:textId="04857D3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0978E2B" w14:textId="6898FB0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35F253" w14:textId="1268BE9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9E0072" w14:textId="0452728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83C1ED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B35C08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69" w:type="dxa"/>
            <w:vAlign w:val="bottom"/>
          </w:tcPr>
          <w:p w14:paraId="4BA7E3D5" w14:textId="5191D5F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F190C" w:rsidRPr="00956FC4" w14:paraId="0E2D57BD" w14:textId="02DC3840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31DAEEB" w14:textId="3935A0C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flavu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CC22CC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5FB325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0686469" w14:textId="576441A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FE10569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6994AE3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DAB3B8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69" w:type="dxa"/>
            <w:vAlign w:val="bottom"/>
          </w:tcPr>
          <w:p w14:paraId="5566A8DE" w14:textId="62CB34A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F190C" w:rsidRPr="00956FC4" w14:paraId="1BB85AE5" w14:textId="5E6940A3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C8BA27B" w14:textId="1E47017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montevidensi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E54B10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E7D5A62" w14:textId="4FE22FA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015CF0" w14:textId="3C388B1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5715E9" w14:textId="0B1A203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F08AB9" w14:textId="462A9A1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06B773" w14:textId="51FCF8F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06E1A4F4" w14:textId="28AF270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4DCE9252" w14:textId="1981E229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A83CBCD" w14:textId="17CB202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montevidensis/chevalieri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D2E2B52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F40DD4D" w14:textId="334AEEC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76BE32" w14:textId="603D249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6B5B4F" w14:textId="1725402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59AA2B2" w14:textId="6B670C9F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603498" w14:textId="69B7F9F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26CDF73E" w14:textId="627850B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08A2FD14" w14:textId="4692CFC7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8D02B3C" w14:textId="55BD644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penicillioid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174F4D" w14:textId="1022580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A4A00C8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0CE141" w14:textId="24B1548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2A6A54" w14:textId="15A80C7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F3E120D" w14:textId="6B5C118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474806" w14:textId="518B57E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0939DF5C" w14:textId="3CBE5AC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520B1476" w14:textId="0C3A8CA4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6FD39525" w14:textId="095F1FB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puulaauensi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30DA514" w14:textId="1097568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D82B4D3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5FE435" w14:textId="420578B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C2B220" w14:textId="6AF3698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7384C9F" w14:textId="4619DCF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E01ED2" w14:textId="5793861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3D32163E" w14:textId="6DAD17E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10C25511" w14:textId="458C17DF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E1CD939" w14:textId="02F6BE8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pergillus sp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3C617D5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18CFBBA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A1F4FF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40C016" w14:textId="5E4EF20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160A18" w14:textId="693F812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8E2F88" w14:textId="47D5290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2A7CAD90" w14:textId="247BA93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F190C" w:rsidRPr="00956FC4" w14:paraId="682FD1A5" w14:textId="0C1B4834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A462CCB" w14:textId="7F796ED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ureobasidium pullulan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1312364" w14:textId="18DFB1B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5277D49" w14:textId="5CB77C0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FE17B6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E071D0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97B2A74" w14:textId="444A3AD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188194" w14:textId="5B903F3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0DADB308" w14:textId="3716FC1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F190C" w:rsidRPr="00956FC4" w14:paraId="0820370F" w14:textId="5BB9FFF6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D8AA0B4" w14:textId="1B365DF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ladosporium cladosporioid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43D33D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70B8754" w14:textId="061EA8D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5375E2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CDE4D2C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43644D" w14:textId="6EC102A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6BDD94" w14:textId="7D7062E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099D7A34" w14:textId="07D1F42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F190C" w:rsidRPr="00956FC4" w14:paraId="258524D9" w14:textId="7965DDB3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6ECE814" w14:textId="57887B5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ladosporium cladosporioides/ tenuissium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99038DB" w14:textId="58B2960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CE2117D" w14:textId="613FD05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7C5996A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9B4967" w14:textId="6192F85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A5BE2B7" w14:textId="7D8ECC3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154858" w14:textId="4E99CD9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53F720CD" w14:textId="1C8FF79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F190C" w:rsidRPr="00956FC4" w14:paraId="54057495" w14:textId="4AB22D37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FE35A3E" w14:textId="2A49A1E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ladosporium tenuissium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09EC51" w14:textId="563323E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7BBB991" w14:textId="6829699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CAB6DB" w14:textId="66F4057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6D5DED3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D23ABE" w14:textId="6A3DC31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2448B0" w14:textId="753D600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307D8188" w14:textId="5A1A7F5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4A3179D5" w14:textId="59DEFD1F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0566080" w14:textId="0AEB356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ladosporium sp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CC10FAD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833F61" w14:textId="17C4654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7235CC8" w14:textId="3A82F7B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AB37C1" w14:textId="1A37967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D86AB73" w14:textId="5E71D9C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6C276E" w14:textId="5D0DCB4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5AA16960" w14:textId="4594603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0AA5AC0C" w14:textId="7D545CEA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671BB62B" w14:textId="6380AE0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sarium oxysporum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D288F00" w14:textId="02F50AB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802C4C0" w14:textId="646D263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D42B3BE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F6707E" w14:textId="4F3AB4D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465DFA" w14:textId="50BC059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900F3F" w14:textId="27C5745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287D836E" w14:textId="683BBA2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7E622E1C" w14:textId="7227E7B4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0C5F8C4" w14:textId="0199F73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sarium proliferatum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5E537B8" w14:textId="0DA8F85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5975062" w14:textId="4A5FB6E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8F37E77" w14:textId="4D6695A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478447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AA8AF5" w14:textId="582EBC4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A1B9CF" w14:textId="5BAA1A7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7FF0CEEF" w14:textId="56614F6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6C90909C" w14:textId="543FB26A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78FE84D" w14:textId="19FE770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sarium sp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CF9CD4" w14:textId="264C87C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5C03619" w14:textId="54F90BE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E8490E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476E1B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25801B5" w14:textId="13F9F4D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467F5B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69" w:type="dxa"/>
            <w:vAlign w:val="bottom"/>
          </w:tcPr>
          <w:p w14:paraId="2AAC75A2" w14:textId="6E2FBEB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F190C" w:rsidRPr="00956FC4" w14:paraId="2F227D16" w14:textId="35299B9F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108A69D" w14:textId="76206C2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sarium verticillioid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3EC84EA" w14:textId="61021AD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3B3E178" w14:textId="714B193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DDA372" w14:textId="7388F86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D400A3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3295E36" w14:textId="7733B2E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0FEDCB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869" w:type="dxa"/>
            <w:vAlign w:val="bottom"/>
          </w:tcPr>
          <w:p w14:paraId="1843FF73" w14:textId="38B54BD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F190C" w:rsidRPr="00956FC4" w14:paraId="5E1A87DE" w14:textId="03ABACB5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9257488" w14:textId="74617A8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ucor circinelloid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F46073" w14:textId="28CD58E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624C37E" w14:textId="6912A9C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B6C7698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0E5314" w14:textId="3C16BC1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F95E009" w14:textId="156321F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C094D6" w14:textId="2022372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6C0D4BA1" w14:textId="1E2ABE8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F190C" w:rsidRPr="00956FC4" w14:paraId="46722848" w14:textId="551B6250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3ADB3D58" w14:textId="2875C7E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enicillium griseofulvum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7CD2FD0" w14:textId="68D7FD0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5B0060B" w14:textId="0C07C84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CE4B8C7" w14:textId="68AE1FC4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916988" w14:textId="3277E19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E8A6BEF" w14:textId="171B80E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5B8E63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69" w:type="dxa"/>
            <w:vAlign w:val="bottom"/>
          </w:tcPr>
          <w:p w14:paraId="16977699" w14:textId="68DC624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5E72CEA2" w14:textId="4BAD95C3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24803477" w14:textId="0E5DE2FF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enicillium glabrum/frequentan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56978B1" w14:textId="41135D2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A4818BC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AE9B67E" w14:textId="7B05A3C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0AE394" w14:textId="0E38C20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3C97C81" w14:textId="152D459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BA559A" w14:textId="0EB7116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5D572CEF" w14:textId="69B3868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738C4A08" w14:textId="7463B785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56E06F2" w14:textId="3F36113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enicillium oxalicum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0D79E9" w14:textId="1EE93F9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50AAD32" w14:textId="219C14B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A330ED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98E52B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9C59D8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2F884A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69" w:type="dxa"/>
            <w:vAlign w:val="bottom"/>
          </w:tcPr>
          <w:p w14:paraId="30845C55" w14:textId="273CB41F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F190C" w:rsidRPr="00956FC4" w14:paraId="4A11448C" w14:textId="60D6FBD3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68011C3A" w14:textId="52BAEA5C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enicillium sp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A4B8B6" w14:textId="753953F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34ED737" w14:textId="7BD40CD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2A31C32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7D5B05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219A9C6" w14:textId="04D438C8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92F6C2" w14:textId="1F86BAC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3287AA6A" w14:textId="5ED6E340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F190C" w:rsidRPr="00956FC4" w14:paraId="6AD6BAEE" w14:textId="19A17967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37F810F" w14:textId="7234A49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hizopus sp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D86D9E5" w14:textId="3356982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961D791" w14:textId="10FD9C2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97CA6B" w14:textId="2267FF2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3D1E32" w14:textId="524DD03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6BC4E44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1341F8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69" w:type="dxa"/>
            <w:vAlign w:val="bottom"/>
          </w:tcPr>
          <w:p w14:paraId="62BB368A" w14:textId="74D8EDD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F190C" w:rsidRPr="00956FC4" w14:paraId="1F332EF0" w14:textId="432828F8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4ACE359F" w14:textId="36972B3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richoderma citrinoviride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3EBE3A9" w14:textId="1C17C1D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89AE7F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BF831C1" w14:textId="0AB34A9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B997715" w14:textId="519EC08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7A1C6B" w14:textId="5C93129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A13321" w14:textId="7CD55765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69" w:type="dxa"/>
            <w:vAlign w:val="bottom"/>
          </w:tcPr>
          <w:p w14:paraId="76B88DF4" w14:textId="4129E21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F190C" w:rsidRPr="00956FC4" w14:paraId="2B5D2C7C" w14:textId="212ABE02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99C7EA3" w14:textId="4258F8BB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richoderma sp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3B2F7B3" w14:textId="567465B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D5689E" w14:textId="77777777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D1B4006" w14:textId="1B404B49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9742316" w14:textId="2AD1E72F" w:rsidR="00EF190C" w:rsidRPr="00956FC4" w:rsidRDefault="00694C57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EF190C"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72D50B" w14:textId="113D2511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694C57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63B681" w14:textId="71C3BA77" w:rsidR="00EF190C" w:rsidRPr="00956FC4" w:rsidRDefault="00694C57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EF190C" w:rsidRPr="00956FC4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69" w:type="dxa"/>
            <w:vAlign w:val="bottom"/>
          </w:tcPr>
          <w:p w14:paraId="7FC809A5" w14:textId="7ED29B96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90C" w:rsidRPr="00956FC4" w14:paraId="74D37C51" w14:textId="3827049D" w:rsidTr="00EF190C">
        <w:trPr>
          <w:trHeight w:val="306"/>
        </w:trPr>
        <w:tc>
          <w:tcPr>
            <w:tcW w:w="2359" w:type="dxa"/>
            <w:shd w:val="clear" w:color="auto" w:fill="auto"/>
            <w:noWrap/>
            <w:vAlign w:val="bottom"/>
          </w:tcPr>
          <w:p w14:paraId="76F9E48F" w14:textId="5B3AFFA4" w:rsidR="00EF190C" w:rsidRPr="00215DF7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r w:rsidRPr="00215DF7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otal Nr of obtained isolat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BC23423" w14:textId="09FEE2FE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4571C07" w14:textId="1256F282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CDAEF03" w14:textId="2CA2281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6104851" w14:textId="46B8639A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9B31993" w14:textId="0528D6BD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6E9078D" w14:textId="0AC2B8D3" w:rsidR="00EF190C" w:rsidRPr="00956FC4" w:rsidRDefault="00EF190C" w:rsidP="00790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9" w:type="dxa"/>
            <w:vAlign w:val="bottom"/>
          </w:tcPr>
          <w:p w14:paraId="4BE8D6AC" w14:textId="6DD23BED" w:rsidR="00EF190C" w:rsidRDefault="00EF190C" w:rsidP="007906F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</w:tbl>
    <w:p w14:paraId="4875581F" w14:textId="5EF7BFAB" w:rsidR="00F105A4" w:rsidRPr="00F67A75" w:rsidRDefault="002147E3" w:rsidP="00FE6722">
      <w:pPr>
        <w:spacing w:line="360" w:lineRule="auto"/>
        <w:jc w:val="both"/>
        <w:rPr>
          <w:lang w:val="en-GB"/>
        </w:rPr>
      </w:pPr>
      <w:r>
        <w:rPr>
          <w:lang w:val="en-GB"/>
        </w:rPr>
        <w:t>-: zero isolates obtained</w:t>
      </w:r>
    </w:p>
    <w:p w14:paraId="4BB682EC" w14:textId="77777777" w:rsidR="005E3332" w:rsidRPr="00F67A75" w:rsidRDefault="005E3332">
      <w:pPr>
        <w:rPr>
          <w:lang w:val="en-GB"/>
        </w:rPr>
      </w:pPr>
    </w:p>
    <w:sectPr w:rsidR="005E3332" w:rsidRPr="00F67A75" w:rsidSect="001024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69"/>
    <w:rsid w:val="000356E6"/>
    <w:rsid w:val="00087AF0"/>
    <w:rsid w:val="000B3149"/>
    <w:rsid w:val="000B5400"/>
    <w:rsid w:val="000F711D"/>
    <w:rsid w:val="00102469"/>
    <w:rsid w:val="001473EE"/>
    <w:rsid w:val="00174119"/>
    <w:rsid w:val="00184CE4"/>
    <w:rsid w:val="001B072E"/>
    <w:rsid w:val="001B4CE2"/>
    <w:rsid w:val="001C1A1D"/>
    <w:rsid w:val="001E1605"/>
    <w:rsid w:val="001E2DD0"/>
    <w:rsid w:val="001F4C5F"/>
    <w:rsid w:val="002147E3"/>
    <w:rsid w:val="00215DF7"/>
    <w:rsid w:val="0022123C"/>
    <w:rsid w:val="00224A22"/>
    <w:rsid w:val="002511DB"/>
    <w:rsid w:val="002562D0"/>
    <w:rsid w:val="00267F41"/>
    <w:rsid w:val="002A3B84"/>
    <w:rsid w:val="002B21A8"/>
    <w:rsid w:val="002C4F24"/>
    <w:rsid w:val="002E1B5B"/>
    <w:rsid w:val="00412082"/>
    <w:rsid w:val="0044374C"/>
    <w:rsid w:val="004F5BEC"/>
    <w:rsid w:val="00506A00"/>
    <w:rsid w:val="00523FC3"/>
    <w:rsid w:val="00525FB2"/>
    <w:rsid w:val="00580AD8"/>
    <w:rsid w:val="00585B21"/>
    <w:rsid w:val="005A05B4"/>
    <w:rsid w:val="005A0FB2"/>
    <w:rsid w:val="005E3332"/>
    <w:rsid w:val="006006E1"/>
    <w:rsid w:val="00601D8C"/>
    <w:rsid w:val="00631D5B"/>
    <w:rsid w:val="006778C6"/>
    <w:rsid w:val="00694C57"/>
    <w:rsid w:val="006D3C25"/>
    <w:rsid w:val="006F5C90"/>
    <w:rsid w:val="007134B0"/>
    <w:rsid w:val="00740670"/>
    <w:rsid w:val="00770394"/>
    <w:rsid w:val="007906F1"/>
    <w:rsid w:val="00792C34"/>
    <w:rsid w:val="007F5E70"/>
    <w:rsid w:val="008269A8"/>
    <w:rsid w:val="008408E5"/>
    <w:rsid w:val="00883AA7"/>
    <w:rsid w:val="008D6C92"/>
    <w:rsid w:val="00956FC4"/>
    <w:rsid w:val="00971413"/>
    <w:rsid w:val="009836CD"/>
    <w:rsid w:val="009A219A"/>
    <w:rsid w:val="009D16E2"/>
    <w:rsid w:val="009D2C4A"/>
    <w:rsid w:val="00A87107"/>
    <w:rsid w:val="00AD4D4D"/>
    <w:rsid w:val="00B12E1B"/>
    <w:rsid w:val="00B50584"/>
    <w:rsid w:val="00BB4000"/>
    <w:rsid w:val="00BF1E7D"/>
    <w:rsid w:val="00C448ED"/>
    <w:rsid w:val="00CE3DDF"/>
    <w:rsid w:val="00D26D6F"/>
    <w:rsid w:val="00D51C18"/>
    <w:rsid w:val="00DC65A8"/>
    <w:rsid w:val="00E45565"/>
    <w:rsid w:val="00E56E1D"/>
    <w:rsid w:val="00EA4AD5"/>
    <w:rsid w:val="00EA65F5"/>
    <w:rsid w:val="00EA67BC"/>
    <w:rsid w:val="00EF190C"/>
    <w:rsid w:val="00F0293C"/>
    <w:rsid w:val="00F105A4"/>
    <w:rsid w:val="00F40B22"/>
    <w:rsid w:val="00F50CBB"/>
    <w:rsid w:val="00F634CF"/>
    <w:rsid w:val="00F67A75"/>
    <w:rsid w:val="00FA738C"/>
    <w:rsid w:val="00FC1A26"/>
    <w:rsid w:val="00FC48FD"/>
    <w:rsid w:val="00FE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C0A89"/>
  <w15:chartTrackingRefBased/>
  <w15:docId w15:val="{CBD921B0-B38C-490D-A403-97CA405E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102469"/>
    <w:rPr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9D16E2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9D16E2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9D16E2"/>
    <w:rPr>
      <w:sz w:val="20"/>
      <w:szCs w:val="20"/>
      <w:lang w:val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D16E2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D16E2"/>
    <w:rPr>
      <w:b/>
      <w:bCs/>
      <w:sz w:val="20"/>
      <w:szCs w:val="20"/>
      <w:lang w:val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F5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F5BEC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61AF0D7-92E1-4E32-A09C-344E5F423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Rupnik</dc:creator>
  <cp:keywords/>
  <dc:description/>
  <cp:lastModifiedBy>Valerija Tkalec</cp:lastModifiedBy>
  <cp:revision>25</cp:revision>
  <cp:lastPrinted>2021-07-01T11:30:00Z</cp:lastPrinted>
  <dcterms:created xsi:type="dcterms:W3CDTF">2021-07-08T09:58:00Z</dcterms:created>
  <dcterms:modified xsi:type="dcterms:W3CDTF">2022-02-01T14:23:00Z</dcterms:modified>
</cp:coreProperties>
</file>